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9B6ED" w14:textId="7562CBAA" w:rsidR="00ED2F60" w:rsidRDefault="00A33651" w:rsidP="00242D29">
      <w:pPr>
        <w:pStyle w:val="H2"/>
      </w:pPr>
      <w:r>
        <w:t xml:space="preserve">Medical Student </w:t>
      </w:r>
      <w:r w:rsidR="00242D29">
        <w:t>Well-being</w:t>
      </w:r>
      <w:r>
        <w:t xml:space="preserve"> Survey</w:t>
      </w:r>
    </w:p>
    <w:p w14:paraId="041B6BAE" w14:textId="77777777" w:rsidR="00ED2F60" w:rsidRDefault="00ED2F60"/>
    <w:p w14:paraId="7EAA2B49" w14:textId="3BB4DC95" w:rsidR="00ED2F60" w:rsidRDefault="00A33651" w:rsidP="00242D29">
      <w:pPr>
        <w:keepNext/>
      </w:pPr>
      <w:r>
        <w:rPr>
          <w:b/>
        </w:rPr>
        <w:t>This is a national survey aimed at addressing the lack of data regarding the current state of medical student well-being. The survey is 5 pages and takes approximately 5-7 minutes to complete. All information from survey responses is completely confidential and will be analyzed in order to develop specific system-wide interventions to improve medical student well-being.</w:t>
      </w:r>
    </w:p>
    <w:p w14:paraId="614B7E90" w14:textId="247F1A0B" w:rsidR="00ED2F60" w:rsidRDefault="00ED2F60"/>
    <w:p w14:paraId="3B16F0A3" w14:textId="0657B8DD" w:rsidR="00242D29" w:rsidRPr="00BE303F" w:rsidRDefault="00A93658">
      <w:pPr>
        <w:rPr>
          <w:b/>
          <w:bCs/>
        </w:rPr>
      </w:pPr>
      <w:r w:rsidRPr="00BE303F">
        <w:rPr>
          <w:b/>
          <w:bCs/>
        </w:rPr>
        <w:t>Section 1: Medical School</w:t>
      </w:r>
      <w:r w:rsidR="00BE303F">
        <w:rPr>
          <w:b/>
          <w:bCs/>
        </w:rPr>
        <w:t xml:space="preserve"> &amp; Stage</w:t>
      </w:r>
    </w:p>
    <w:p w14:paraId="1DEA5D00" w14:textId="77777777" w:rsidR="00A93658" w:rsidRDefault="00A93658"/>
    <w:p w14:paraId="28433BA5" w14:textId="4C4F7182" w:rsidR="00ED2F60" w:rsidRDefault="00A33651">
      <w:pPr>
        <w:keepNext/>
      </w:pPr>
      <w:r>
        <w:t>1.</w:t>
      </w:r>
      <w:r w:rsidR="00A93658">
        <w:t>01</w:t>
      </w:r>
      <w:r>
        <w:t xml:space="preserve"> What medical school are you currently attending?</w:t>
      </w:r>
    </w:p>
    <w:p w14:paraId="3A300CA4" w14:textId="6C7ADC07" w:rsidR="00ED2F60" w:rsidRDefault="00A33651" w:rsidP="00A93658">
      <w:pPr>
        <w:pStyle w:val="TextEntryLine"/>
        <w:ind w:firstLine="400"/>
      </w:pPr>
      <w:r>
        <w:t>________________________________________________________________</w:t>
      </w:r>
    </w:p>
    <w:p w14:paraId="6061B470" w14:textId="77777777" w:rsidR="00ED2F60" w:rsidRDefault="00ED2F60"/>
    <w:p w14:paraId="1F5403C2" w14:textId="1EC26238" w:rsidR="00ED2F60" w:rsidRDefault="00A33651">
      <w:pPr>
        <w:keepNext/>
      </w:pPr>
      <w:r>
        <w:t>1.</w:t>
      </w:r>
      <w:r w:rsidR="00A93658">
        <w:t>02</w:t>
      </w:r>
      <w:r>
        <w:t xml:space="preserve"> What stage in medical school are you currently in?</w:t>
      </w:r>
    </w:p>
    <w:p w14:paraId="7520DF7F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Pre-Clinical Coursework (usually 1st Year, occasionally 2nd Year or MD/</w:t>
      </w:r>
      <w:proofErr w:type="gramStart"/>
      <w:r>
        <w:t>PhD)  (</w:t>
      </w:r>
      <w:proofErr w:type="gramEnd"/>
      <w:r>
        <w:t xml:space="preserve">9) </w:t>
      </w:r>
    </w:p>
    <w:p w14:paraId="092B09EB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Have begun participating in Core Clerkships (usually 3rd Year, occasionally 2nd Year or MD/</w:t>
      </w:r>
      <w:proofErr w:type="gramStart"/>
      <w:r>
        <w:t>PhD)  (</w:t>
      </w:r>
      <w:proofErr w:type="gramEnd"/>
      <w:r>
        <w:t xml:space="preserve">3) </w:t>
      </w:r>
    </w:p>
    <w:p w14:paraId="53283CBC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Have completed Core Clerkships (usually 4th Year, occasionally 3rd Year or MD/</w:t>
      </w:r>
      <w:proofErr w:type="gramStart"/>
      <w:r>
        <w:t>PhD)  (</w:t>
      </w:r>
      <w:proofErr w:type="gramEnd"/>
      <w:r>
        <w:t xml:space="preserve">4) </w:t>
      </w:r>
    </w:p>
    <w:p w14:paraId="49AED342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Currently on a Gap Year (e.g. Research, MBA, MPH, etc.)  (10) </w:t>
      </w:r>
    </w:p>
    <w:p w14:paraId="1C98EB5D" w14:textId="6F48201F" w:rsidR="00ED2F60" w:rsidRDefault="00A33651" w:rsidP="00A93658">
      <w:pPr>
        <w:pStyle w:val="ListParagraph"/>
        <w:keepNext/>
        <w:numPr>
          <w:ilvl w:val="0"/>
          <w:numId w:val="4"/>
        </w:numPr>
      </w:pPr>
      <w:r>
        <w:t>Other</w:t>
      </w:r>
      <w:proofErr w:type="gramStart"/>
      <w:r>
        <w:t>:  (</w:t>
      </w:r>
      <w:proofErr w:type="gramEnd"/>
      <w:r>
        <w:t>6) ________________________________________________</w:t>
      </w:r>
    </w:p>
    <w:p w14:paraId="3189FF1D" w14:textId="3D0532F5" w:rsidR="00ED2F60" w:rsidRDefault="00ED2F60"/>
    <w:p w14:paraId="5D198F15" w14:textId="77777777" w:rsidR="00BE303F" w:rsidRDefault="00BE303F">
      <w:pPr>
        <w:rPr>
          <w:b/>
          <w:bCs/>
        </w:rPr>
      </w:pPr>
    </w:p>
    <w:p w14:paraId="6E2D92DE" w14:textId="77777777" w:rsidR="00A5545E" w:rsidRDefault="00A5545E">
      <w:pPr>
        <w:rPr>
          <w:b/>
          <w:bCs/>
        </w:rPr>
      </w:pPr>
    </w:p>
    <w:p w14:paraId="6C63E16D" w14:textId="77777777" w:rsidR="00A5545E" w:rsidRDefault="00A5545E">
      <w:pPr>
        <w:rPr>
          <w:b/>
          <w:bCs/>
        </w:rPr>
      </w:pPr>
    </w:p>
    <w:p w14:paraId="01626931" w14:textId="77777777" w:rsidR="00A5545E" w:rsidRDefault="00A5545E">
      <w:pPr>
        <w:rPr>
          <w:b/>
          <w:bCs/>
        </w:rPr>
      </w:pPr>
    </w:p>
    <w:p w14:paraId="01717276" w14:textId="77777777" w:rsidR="00A5545E" w:rsidRDefault="00A5545E">
      <w:pPr>
        <w:rPr>
          <w:b/>
          <w:bCs/>
        </w:rPr>
      </w:pPr>
    </w:p>
    <w:p w14:paraId="66067F01" w14:textId="77777777" w:rsidR="00A5545E" w:rsidRDefault="00A5545E">
      <w:pPr>
        <w:rPr>
          <w:b/>
          <w:bCs/>
        </w:rPr>
      </w:pPr>
    </w:p>
    <w:p w14:paraId="0A6FD118" w14:textId="77777777" w:rsidR="00A5545E" w:rsidRDefault="00A5545E">
      <w:pPr>
        <w:rPr>
          <w:b/>
          <w:bCs/>
        </w:rPr>
      </w:pPr>
    </w:p>
    <w:p w14:paraId="081293D7" w14:textId="77777777" w:rsidR="00A5545E" w:rsidRDefault="00A5545E">
      <w:pPr>
        <w:rPr>
          <w:b/>
          <w:bCs/>
        </w:rPr>
      </w:pPr>
    </w:p>
    <w:p w14:paraId="620DD1CC" w14:textId="77777777" w:rsidR="00A5545E" w:rsidRDefault="00A5545E">
      <w:pPr>
        <w:rPr>
          <w:b/>
          <w:bCs/>
        </w:rPr>
      </w:pPr>
    </w:p>
    <w:p w14:paraId="0B60EF8E" w14:textId="77777777" w:rsidR="00A5545E" w:rsidRDefault="00A5545E">
      <w:pPr>
        <w:rPr>
          <w:b/>
          <w:bCs/>
        </w:rPr>
      </w:pPr>
    </w:p>
    <w:p w14:paraId="5426773D" w14:textId="77777777" w:rsidR="00A5545E" w:rsidRDefault="00A5545E">
      <w:pPr>
        <w:rPr>
          <w:b/>
          <w:bCs/>
        </w:rPr>
      </w:pPr>
    </w:p>
    <w:p w14:paraId="79BDA4C9" w14:textId="77777777" w:rsidR="00A5545E" w:rsidRDefault="00A5545E">
      <w:pPr>
        <w:rPr>
          <w:b/>
          <w:bCs/>
        </w:rPr>
      </w:pPr>
    </w:p>
    <w:p w14:paraId="536D6DCD" w14:textId="77777777" w:rsidR="00A5545E" w:rsidRDefault="00A5545E">
      <w:pPr>
        <w:rPr>
          <w:b/>
          <w:bCs/>
        </w:rPr>
      </w:pPr>
    </w:p>
    <w:p w14:paraId="0DA37D42" w14:textId="77777777" w:rsidR="00A5545E" w:rsidRDefault="00A5545E">
      <w:pPr>
        <w:rPr>
          <w:b/>
          <w:bCs/>
        </w:rPr>
      </w:pPr>
    </w:p>
    <w:p w14:paraId="77B0FBD4" w14:textId="77777777" w:rsidR="00A5545E" w:rsidRDefault="00A5545E">
      <w:pPr>
        <w:rPr>
          <w:b/>
          <w:bCs/>
        </w:rPr>
      </w:pPr>
    </w:p>
    <w:p w14:paraId="0B80B7D9" w14:textId="5408FBCE" w:rsidR="00A93658" w:rsidRPr="00BE303F" w:rsidRDefault="00A93658">
      <w:pPr>
        <w:rPr>
          <w:b/>
          <w:bCs/>
        </w:rPr>
      </w:pPr>
      <w:r w:rsidRPr="00BE303F">
        <w:rPr>
          <w:b/>
          <w:bCs/>
        </w:rPr>
        <w:lastRenderedPageBreak/>
        <w:t>Section 2: Medical Student Well-Being Index</w:t>
      </w:r>
    </w:p>
    <w:p w14:paraId="6FE713C9" w14:textId="77777777" w:rsidR="00A93658" w:rsidRDefault="00A93658"/>
    <w:p w14:paraId="3465C6E6" w14:textId="68D61EEC" w:rsidR="00ED2F60" w:rsidRDefault="00A33651" w:rsidP="00A5545E">
      <w:pPr>
        <w:keepNext/>
      </w:pPr>
      <w:r>
        <w:t>Over the last month, have you...</w:t>
      </w:r>
    </w:p>
    <w:p w14:paraId="3F8C46F6" w14:textId="7BFA4C56" w:rsidR="00ED2F60" w:rsidRDefault="00A93658">
      <w:pPr>
        <w:keepNext/>
      </w:pPr>
      <w:r>
        <w:t>2.01</w:t>
      </w:r>
      <w:r w:rsidR="00A33651">
        <w:t xml:space="preserve"> Felt burned out from medical school? </w:t>
      </w:r>
    </w:p>
    <w:p w14:paraId="038B2A4E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ECC050D" w14:textId="33E393DE" w:rsidR="00ED2F60" w:rsidRDefault="00A33651" w:rsidP="00A9365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EB018B5" w14:textId="625CE450" w:rsidR="00ED2F60" w:rsidRDefault="00A33651">
      <w:pPr>
        <w:keepNext/>
      </w:pPr>
      <w:r>
        <w:t>2</w:t>
      </w:r>
      <w:r w:rsidR="00A93658">
        <w:t>.02</w:t>
      </w:r>
      <w:r>
        <w:t xml:space="preserve"> Worried that medical school is hardening you emotionally? </w:t>
      </w:r>
    </w:p>
    <w:p w14:paraId="54B0C513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C854445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6642FBB" w14:textId="77777777" w:rsidR="00ED2F60" w:rsidRDefault="00ED2F60"/>
    <w:p w14:paraId="5C87F266" w14:textId="2A766676" w:rsidR="00ED2F60" w:rsidRDefault="00A33651">
      <w:pPr>
        <w:keepNext/>
      </w:pPr>
      <w:r>
        <w:t>2.</w:t>
      </w:r>
      <w:r w:rsidR="00A93658">
        <w:t>03</w:t>
      </w:r>
      <w:r>
        <w:t xml:space="preserve"> Often been bothered by feeling down, depressed, or hopeless? </w:t>
      </w:r>
    </w:p>
    <w:p w14:paraId="666B083F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332846E2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C15CFC7" w14:textId="77777777" w:rsidR="00ED2F60" w:rsidRDefault="00ED2F60"/>
    <w:p w14:paraId="2BD0DCD0" w14:textId="75AB3571" w:rsidR="00ED2F60" w:rsidRDefault="00A93658">
      <w:pPr>
        <w:keepNext/>
      </w:pPr>
      <w:r>
        <w:t>2.04</w:t>
      </w:r>
      <w:r w:rsidR="00A33651">
        <w:t xml:space="preserve"> Fallen asleep while sitting inactive in a public place?</w:t>
      </w:r>
    </w:p>
    <w:p w14:paraId="06B3D109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7671304" w14:textId="04F37A4F" w:rsidR="00ED2F60" w:rsidRDefault="00A33651" w:rsidP="00A9365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8516561" w14:textId="77777777" w:rsidR="00ED2F60" w:rsidRDefault="00ED2F60"/>
    <w:p w14:paraId="45AB2DC7" w14:textId="43004DCE" w:rsidR="00ED2F60" w:rsidRDefault="00A93658">
      <w:pPr>
        <w:keepNext/>
      </w:pPr>
      <w:r>
        <w:t>2.05</w:t>
      </w:r>
      <w:r w:rsidR="00A33651">
        <w:t xml:space="preserve"> Felt that all things you had to do were piling up so high that you could not overcome them? </w:t>
      </w:r>
    </w:p>
    <w:p w14:paraId="53080894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63DF512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A1AC04D" w14:textId="77777777" w:rsidR="00ED2F60" w:rsidRDefault="00ED2F60"/>
    <w:p w14:paraId="2F501D12" w14:textId="6E62AABD" w:rsidR="00ED2F60" w:rsidRDefault="00A93658">
      <w:pPr>
        <w:keepNext/>
      </w:pPr>
      <w:r>
        <w:t>2.06</w:t>
      </w:r>
      <w:r w:rsidR="00A33651">
        <w:t xml:space="preserve"> Been bothered by emotional problems (such as feeling anxious, depressed, or irritable)?</w:t>
      </w:r>
    </w:p>
    <w:p w14:paraId="2F77FFE0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C9E844E" w14:textId="7193234B" w:rsidR="00ED2F60" w:rsidRDefault="00A33651" w:rsidP="00A9365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8465710" w14:textId="77777777" w:rsidR="00ED2F60" w:rsidRDefault="00ED2F60"/>
    <w:p w14:paraId="7D86D986" w14:textId="7A7AE432" w:rsidR="00ED2F60" w:rsidRDefault="00A93658">
      <w:pPr>
        <w:keepNext/>
      </w:pPr>
      <w:r>
        <w:lastRenderedPageBreak/>
        <w:t>2.07</w:t>
      </w:r>
      <w:r w:rsidR="00A33651">
        <w:t xml:space="preserve"> Has your physical health interfered with your ability to do your daily work at home and/or away from home?</w:t>
      </w:r>
    </w:p>
    <w:p w14:paraId="3953EC48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BED7B4D" w14:textId="5BC240F1" w:rsidR="00ED2F60" w:rsidRDefault="00A33651" w:rsidP="00A9365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0A0223F" w14:textId="77777777" w:rsidR="00ED2F60" w:rsidRDefault="00ED2F60"/>
    <w:p w14:paraId="75C3E3F4" w14:textId="7D41392C" w:rsidR="00A93658" w:rsidRPr="00BE303F" w:rsidRDefault="00A93658">
      <w:pPr>
        <w:keepNext/>
        <w:rPr>
          <w:b/>
          <w:bCs/>
        </w:rPr>
      </w:pPr>
      <w:r w:rsidRPr="00BE303F">
        <w:rPr>
          <w:b/>
          <w:bCs/>
        </w:rPr>
        <w:lastRenderedPageBreak/>
        <w:t>Section 3: Demographics</w:t>
      </w:r>
    </w:p>
    <w:p w14:paraId="4A3B5714" w14:textId="77777777" w:rsidR="00A93658" w:rsidRDefault="00A93658">
      <w:pPr>
        <w:keepNext/>
      </w:pPr>
    </w:p>
    <w:p w14:paraId="7A4EACAA" w14:textId="335DE93B" w:rsidR="00ED2F60" w:rsidRDefault="00A93658">
      <w:pPr>
        <w:keepNext/>
      </w:pPr>
      <w:r>
        <w:t xml:space="preserve">3.01 </w:t>
      </w:r>
      <w:r w:rsidR="00A33651">
        <w:t>What is your current age?</w:t>
      </w:r>
    </w:p>
    <w:p w14:paraId="3742F789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Less than or equal to </w:t>
      </w:r>
      <w:proofErr w:type="gramStart"/>
      <w:r>
        <w:t>21  (</w:t>
      </w:r>
      <w:proofErr w:type="gramEnd"/>
      <w:r>
        <w:t xml:space="preserve">1) </w:t>
      </w:r>
    </w:p>
    <w:p w14:paraId="1F1F0D53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22 - </w:t>
      </w:r>
      <w:proofErr w:type="gramStart"/>
      <w:r>
        <w:t>24  (</w:t>
      </w:r>
      <w:proofErr w:type="gramEnd"/>
      <w:r>
        <w:t xml:space="preserve">5) </w:t>
      </w:r>
    </w:p>
    <w:p w14:paraId="054EF8BB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25 - </w:t>
      </w:r>
      <w:proofErr w:type="gramStart"/>
      <w:r>
        <w:t>27  (</w:t>
      </w:r>
      <w:proofErr w:type="gramEnd"/>
      <w:r>
        <w:t xml:space="preserve">2) </w:t>
      </w:r>
    </w:p>
    <w:p w14:paraId="41A8CDAA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28 - </w:t>
      </w:r>
      <w:proofErr w:type="gramStart"/>
      <w:r>
        <w:t>31  (</w:t>
      </w:r>
      <w:proofErr w:type="gramEnd"/>
      <w:r>
        <w:t xml:space="preserve">3) </w:t>
      </w:r>
    </w:p>
    <w:p w14:paraId="03E6C149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Greater than or equal to </w:t>
      </w:r>
      <w:proofErr w:type="gramStart"/>
      <w:r>
        <w:t>32  (</w:t>
      </w:r>
      <w:proofErr w:type="gramEnd"/>
      <w:r>
        <w:t xml:space="preserve">4) </w:t>
      </w:r>
    </w:p>
    <w:p w14:paraId="271CF9DA" w14:textId="77777777" w:rsidR="00A93658" w:rsidRDefault="00A93658">
      <w:pPr>
        <w:keepNext/>
      </w:pPr>
    </w:p>
    <w:p w14:paraId="7AD3DDE3" w14:textId="7FFB3AB0" w:rsidR="00ED2F60" w:rsidRDefault="00A93658">
      <w:pPr>
        <w:keepNext/>
      </w:pPr>
      <w:r>
        <w:t>3.02</w:t>
      </w:r>
      <w:r w:rsidR="00A33651">
        <w:t xml:space="preserve"> How do you currently describe your gender identity?</w:t>
      </w:r>
    </w:p>
    <w:p w14:paraId="2CF443C7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1) </w:t>
      </w:r>
    </w:p>
    <w:p w14:paraId="31D8FBF1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2) </w:t>
      </w:r>
    </w:p>
    <w:p w14:paraId="6C460D70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Transgender  (</w:t>
      </w:r>
      <w:proofErr w:type="gramEnd"/>
      <w:r>
        <w:t xml:space="preserve">3) </w:t>
      </w:r>
    </w:p>
    <w:p w14:paraId="567E6710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4) </w:t>
      </w:r>
    </w:p>
    <w:p w14:paraId="4A44C7E0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I’d Prefer Not to </w:t>
      </w:r>
      <w:proofErr w:type="gramStart"/>
      <w:r>
        <w:t>Say  (</w:t>
      </w:r>
      <w:proofErr w:type="gramEnd"/>
      <w:r>
        <w:t xml:space="preserve">5) </w:t>
      </w:r>
    </w:p>
    <w:p w14:paraId="298BA03F" w14:textId="77777777" w:rsidR="00A93658" w:rsidRDefault="00A93658">
      <w:pPr>
        <w:keepNext/>
      </w:pPr>
    </w:p>
    <w:p w14:paraId="4C74EC18" w14:textId="10E87821" w:rsidR="00ED2F60" w:rsidRDefault="00A93658">
      <w:pPr>
        <w:keepNext/>
      </w:pPr>
      <w:r>
        <w:t>3.03</w:t>
      </w:r>
      <w:r w:rsidR="00A33651">
        <w:t xml:space="preserve"> How do you identify your race/ethnicity? (Select all that apply)</w:t>
      </w:r>
    </w:p>
    <w:p w14:paraId="3C9242F0" w14:textId="77777777" w:rsidR="00ED2F60" w:rsidRDefault="00A33651">
      <w:pPr>
        <w:pStyle w:val="ListParagraph"/>
        <w:keepNext/>
        <w:numPr>
          <w:ilvl w:val="0"/>
          <w:numId w:val="2"/>
        </w:numPr>
      </w:pPr>
      <w:proofErr w:type="gramStart"/>
      <w:r>
        <w:t>Asian  (</w:t>
      </w:r>
      <w:proofErr w:type="gramEnd"/>
      <w:r>
        <w:t xml:space="preserve">1) </w:t>
      </w:r>
    </w:p>
    <w:p w14:paraId="521ED272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>Black/</w:t>
      </w:r>
      <w:proofErr w:type="gramStart"/>
      <w:r>
        <w:t>African  (</w:t>
      </w:r>
      <w:proofErr w:type="gramEnd"/>
      <w:r>
        <w:t xml:space="preserve">2) </w:t>
      </w:r>
    </w:p>
    <w:p w14:paraId="037C306A" w14:textId="77777777" w:rsidR="00ED2F60" w:rsidRDefault="00A33651">
      <w:pPr>
        <w:pStyle w:val="ListParagraph"/>
        <w:keepNext/>
        <w:numPr>
          <w:ilvl w:val="0"/>
          <w:numId w:val="2"/>
        </w:numPr>
      </w:pPr>
      <w:proofErr w:type="gramStart"/>
      <w:r>
        <w:t>Caucasian  (</w:t>
      </w:r>
      <w:proofErr w:type="gramEnd"/>
      <w:r>
        <w:t xml:space="preserve">3) </w:t>
      </w:r>
    </w:p>
    <w:p w14:paraId="4E5A138C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>Hispanic/</w:t>
      </w:r>
      <w:proofErr w:type="gramStart"/>
      <w:r>
        <w:t>Latinx  (</w:t>
      </w:r>
      <w:proofErr w:type="gramEnd"/>
      <w:r>
        <w:t xml:space="preserve">4) </w:t>
      </w:r>
    </w:p>
    <w:p w14:paraId="70ACAECF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Native </w:t>
      </w:r>
      <w:proofErr w:type="gramStart"/>
      <w:r>
        <w:t>American  (</w:t>
      </w:r>
      <w:proofErr w:type="gramEnd"/>
      <w:r>
        <w:t xml:space="preserve">5) </w:t>
      </w:r>
    </w:p>
    <w:p w14:paraId="2BBB29F2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Pacific </w:t>
      </w:r>
      <w:proofErr w:type="gramStart"/>
      <w:r>
        <w:t>Islander  (</w:t>
      </w:r>
      <w:proofErr w:type="gramEnd"/>
      <w:r>
        <w:t xml:space="preserve">6) </w:t>
      </w:r>
    </w:p>
    <w:p w14:paraId="4644EE5F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lastRenderedPageBreak/>
        <w:t xml:space="preserve">Prefer Not to </w:t>
      </w:r>
      <w:proofErr w:type="gramStart"/>
      <w:r>
        <w:t>Answer  (</w:t>
      </w:r>
      <w:proofErr w:type="gramEnd"/>
      <w:r>
        <w:t xml:space="preserve">7) </w:t>
      </w:r>
    </w:p>
    <w:p w14:paraId="5D799AF6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>Other</w:t>
      </w:r>
      <w:proofErr w:type="gramStart"/>
      <w:r>
        <w:t>:  (</w:t>
      </w:r>
      <w:proofErr w:type="gramEnd"/>
      <w:r>
        <w:t>8) ________________________________________________</w:t>
      </w:r>
    </w:p>
    <w:p w14:paraId="1D3AB127" w14:textId="77777777" w:rsidR="00ED2F60" w:rsidRDefault="00ED2F60"/>
    <w:p w14:paraId="088260E7" w14:textId="77777777" w:rsidR="00ED2F60" w:rsidRDefault="00ED2F60"/>
    <w:p w14:paraId="0CCC2735" w14:textId="21A54660" w:rsidR="00ED2F60" w:rsidRDefault="00A93658">
      <w:pPr>
        <w:keepNext/>
      </w:pPr>
      <w:r>
        <w:t>3.04</w:t>
      </w:r>
      <w:r w:rsidR="00A33651">
        <w:t xml:space="preserve"> Do you currently identify as having a disability/chronic illness?</w:t>
      </w:r>
    </w:p>
    <w:p w14:paraId="0F08D2F4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091A50B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E757EFF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I'd Prefer Not to </w:t>
      </w:r>
      <w:proofErr w:type="gramStart"/>
      <w:r>
        <w:t>Say  (</w:t>
      </w:r>
      <w:proofErr w:type="gramEnd"/>
      <w:r>
        <w:t xml:space="preserve">3) </w:t>
      </w:r>
    </w:p>
    <w:p w14:paraId="0C95DAFA" w14:textId="77777777" w:rsidR="00ED2F60" w:rsidRDefault="00ED2F60"/>
    <w:p w14:paraId="1658D61B" w14:textId="77777777" w:rsidR="00ED2F60" w:rsidRDefault="00ED2F60"/>
    <w:p w14:paraId="691A8839" w14:textId="13C513CD" w:rsidR="00ED2F60" w:rsidRDefault="00A93658">
      <w:pPr>
        <w:keepNext/>
      </w:pPr>
      <w:r>
        <w:t>3.05</w:t>
      </w:r>
      <w:r w:rsidR="00A33651">
        <w:t xml:space="preserve"> What is your current marital status?</w:t>
      </w:r>
    </w:p>
    <w:p w14:paraId="39E8D84F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Never </w:t>
      </w:r>
      <w:proofErr w:type="gramStart"/>
      <w:r>
        <w:t>Married  (</w:t>
      </w:r>
      <w:proofErr w:type="gramEnd"/>
      <w:r>
        <w:t xml:space="preserve">1) </w:t>
      </w:r>
    </w:p>
    <w:p w14:paraId="34BF343A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Separated  (</w:t>
      </w:r>
      <w:proofErr w:type="gramEnd"/>
      <w:r>
        <w:t xml:space="preserve">2) </w:t>
      </w:r>
    </w:p>
    <w:p w14:paraId="264373A2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Divorced  (</w:t>
      </w:r>
      <w:proofErr w:type="gramEnd"/>
      <w:r>
        <w:t xml:space="preserve">3) </w:t>
      </w:r>
    </w:p>
    <w:p w14:paraId="04B7CA2C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Widowed  (</w:t>
      </w:r>
      <w:proofErr w:type="gramEnd"/>
      <w:r>
        <w:t xml:space="preserve">4) </w:t>
      </w:r>
    </w:p>
    <w:p w14:paraId="19D3B5EE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Married  (</w:t>
      </w:r>
      <w:proofErr w:type="gramEnd"/>
      <w:r>
        <w:t xml:space="preserve">5) </w:t>
      </w:r>
    </w:p>
    <w:p w14:paraId="69F72AEC" w14:textId="77777777" w:rsidR="00ED2F60" w:rsidRDefault="00ED2F60"/>
    <w:p w14:paraId="2BC535D2" w14:textId="77777777" w:rsidR="00ED2F60" w:rsidRDefault="00ED2F60"/>
    <w:p w14:paraId="0B0DBBAE" w14:textId="59ADD3DF" w:rsidR="00ED2F60" w:rsidRDefault="00A93658" w:rsidP="00A93658">
      <w:pPr>
        <w:keepNext/>
      </w:pPr>
      <w:r>
        <w:t>3.06</w:t>
      </w:r>
      <w:r w:rsidR="00A33651">
        <w:t xml:space="preserve"> How much financial debt do you currently have?</w:t>
      </w:r>
    </w:p>
    <w:p w14:paraId="28E5AA39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Between $20K and $100</w:t>
      </w:r>
      <w:proofErr w:type="gramStart"/>
      <w:r>
        <w:t>K  (</w:t>
      </w:r>
      <w:proofErr w:type="gramEnd"/>
      <w:r>
        <w:t xml:space="preserve">2) </w:t>
      </w:r>
    </w:p>
    <w:p w14:paraId="0DC02666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Between $100K and $300</w:t>
      </w:r>
      <w:proofErr w:type="gramStart"/>
      <w:r>
        <w:t>K  (</w:t>
      </w:r>
      <w:proofErr w:type="gramEnd"/>
      <w:r>
        <w:t xml:space="preserve">3) </w:t>
      </w:r>
    </w:p>
    <w:p w14:paraId="1F8DDACB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&gt;$300</w:t>
      </w:r>
      <w:proofErr w:type="gramStart"/>
      <w:r>
        <w:t>K  (</w:t>
      </w:r>
      <w:proofErr w:type="gramEnd"/>
      <w:r>
        <w:t xml:space="preserve">4) </w:t>
      </w:r>
    </w:p>
    <w:p w14:paraId="200F5904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I'm Not </w:t>
      </w:r>
      <w:proofErr w:type="gramStart"/>
      <w:r>
        <w:t>Sure  (</w:t>
      </w:r>
      <w:proofErr w:type="gramEnd"/>
      <w:r>
        <w:t xml:space="preserve">5) </w:t>
      </w:r>
    </w:p>
    <w:p w14:paraId="62E9EECD" w14:textId="2FFEE173" w:rsidR="00ED2F60" w:rsidRDefault="00A33651" w:rsidP="00A93658">
      <w:pPr>
        <w:pStyle w:val="ListParagraph"/>
        <w:keepNext/>
        <w:numPr>
          <w:ilvl w:val="0"/>
          <w:numId w:val="4"/>
        </w:numPr>
      </w:pPr>
      <w:r>
        <w:t xml:space="preserve">I'd Prefer Not to </w:t>
      </w:r>
      <w:proofErr w:type="gramStart"/>
      <w:r>
        <w:t>Say  (</w:t>
      </w:r>
      <w:proofErr w:type="gramEnd"/>
      <w:r>
        <w:t xml:space="preserve">6) </w:t>
      </w:r>
    </w:p>
    <w:p w14:paraId="437B0B9C" w14:textId="77777777" w:rsidR="00ED2F60" w:rsidRDefault="00ED2F60"/>
    <w:p w14:paraId="6279310B" w14:textId="5A9D048B" w:rsidR="00ED2F60" w:rsidRDefault="00A93658">
      <w:pPr>
        <w:keepNext/>
      </w:pPr>
      <w:r>
        <w:lastRenderedPageBreak/>
        <w:t>3.07</w:t>
      </w:r>
      <w:r w:rsidR="00A33651">
        <w:t xml:space="preserve"> What is your intended specialty? (Note: If you have multiple or are unsure, please choose your current top choice)</w:t>
      </w:r>
    </w:p>
    <w:p w14:paraId="5E5B56E0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Anesthesiology  (</w:t>
      </w:r>
      <w:proofErr w:type="gramEnd"/>
      <w:r>
        <w:t xml:space="preserve">1) </w:t>
      </w:r>
    </w:p>
    <w:p w14:paraId="7120AE15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Dermatology  (</w:t>
      </w:r>
      <w:proofErr w:type="gramEnd"/>
      <w:r>
        <w:t xml:space="preserve">2) </w:t>
      </w:r>
    </w:p>
    <w:p w14:paraId="0DC34C40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Emergency </w:t>
      </w:r>
      <w:proofErr w:type="gramStart"/>
      <w:r>
        <w:t>Medicine  (</w:t>
      </w:r>
      <w:proofErr w:type="gramEnd"/>
      <w:r>
        <w:t xml:space="preserve">3) </w:t>
      </w:r>
    </w:p>
    <w:p w14:paraId="1850E707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Family </w:t>
      </w:r>
      <w:proofErr w:type="gramStart"/>
      <w:r>
        <w:t>Medicine  (</w:t>
      </w:r>
      <w:proofErr w:type="gramEnd"/>
      <w:r>
        <w:t xml:space="preserve">4) </w:t>
      </w:r>
    </w:p>
    <w:p w14:paraId="72BBBEB9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Internal </w:t>
      </w:r>
      <w:proofErr w:type="gramStart"/>
      <w:r>
        <w:t>Medicine  (</w:t>
      </w:r>
      <w:proofErr w:type="gramEnd"/>
      <w:r>
        <w:t xml:space="preserve">5) </w:t>
      </w:r>
    </w:p>
    <w:p w14:paraId="2790AE7A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Internal Medicine/</w:t>
      </w:r>
      <w:proofErr w:type="gramStart"/>
      <w:r>
        <w:t>Pediatrics  (</w:t>
      </w:r>
      <w:proofErr w:type="gramEnd"/>
      <w:r>
        <w:t xml:space="preserve">6) </w:t>
      </w:r>
    </w:p>
    <w:p w14:paraId="74824E1E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Neurosurgery  (</w:t>
      </w:r>
      <w:proofErr w:type="gramEnd"/>
      <w:r>
        <w:t xml:space="preserve">8) </w:t>
      </w:r>
    </w:p>
    <w:p w14:paraId="45FBBFE5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Neurology  (</w:t>
      </w:r>
      <w:proofErr w:type="gramEnd"/>
      <w:r>
        <w:t xml:space="preserve">9) </w:t>
      </w:r>
    </w:p>
    <w:p w14:paraId="65FD9CB7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Obstetrics and </w:t>
      </w:r>
      <w:proofErr w:type="gramStart"/>
      <w:r>
        <w:t>Gynecology  (</w:t>
      </w:r>
      <w:proofErr w:type="gramEnd"/>
      <w:r>
        <w:t xml:space="preserve">10) </w:t>
      </w:r>
    </w:p>
    <w:p w14:paraId="4D72013B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Ophthalmology  (</w:t>
      </w:r>
      <w:proofErr w:type="gramEnd"/>
      <w:r>
        <w:t xml:space="preserve">27) </w:t>
      </w:r>
    </w:p>
    <w:p w14:paraId="29A60BBA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spellStart"/>
      <w:r>
        <w:t>Orthopaedic</w:t>
      </w:r>
      <w:proofErr w:type="spellEnd"/>
      <w:r>
        <w:t xml:space="preserve"> </w:t>
      </w:r>
      <w:proofErr w:type="gramStart"/>
      <w:r>
        <w:t>Surgery  (</w:t>
      </w:r>
      <w:proofErr w:type="gramEnd"/>
      <w:r>
        <w:t xml:space="preserve">11) </w:t>
      </w:r>
    </w:p>
    <w:p w14:paraId="621CA97F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Otolaryngology  (</w:t>
      </w:r>
      <w:proofErr w:type="gramEnd"/>
      <w:r>
        <w:t xml:space="preserve">12) </w:t>
      </w:r>
    </w:p>
    <w:p w14:paraId="009F5F8E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Pathology  (</w:t>
      </w:r>
      <w:proofErr w:type="gramEnd"/>
      <w:r>
        <w:t xml:space="preserve">13) </w:t>
      </w:r>
    </w:p>
    <w:p w14:paraId="7D218C12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Pediatrics  (</w:t>
      </w:r>
      <w:proofErr w:type="gramEnd"/>
      <w:r>
        <w:t xml:space="preserve">14) </w:t>
      </w:r>
    </w:p>
    <w:p w14:paraId="0B07854E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Pediatric </w:t>
      </w:r>
      <w:proofErr w:type="gramStart"/>
      <w:r>
        <w:t>Neurology  (</w:t>
      </w:r>
      <w:proofErr w:type="gramEnd"/>
      <w:r>
        <w:t xml:space="preserve">30) </w:t>
      </w:r>
    </w:p>
    <w:p w14:paraId="3A91BC9B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Physical Medicine and </w:t>
      </w:r>
      <w:proofErr w:type="gramStart"/>
      <w:r>
        <w:t>Rehabilitation  (</w:t>
      </w:r>
      <w:proofErr w:type="gramEnd"/>
      <w:r>
        <w:t xml:space="preserve">15) </w:t>
      </w:r>
    </w:p>
    <w:p w14:paraId="03FD53CA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Plastic </w:t>
      </w:r>
      <w:proofErr w:type="gramStart"/>
      <w:r>
        <w:t>Surgery  (</w:t>
      </w:r>
      <w:proofErr w:type="gramEnd"/>
      <w:r>
        <w:t xml:space="preserve">16) </w:t>
      </w:r>
    </w:p>
    <w:p w14:paraId="288418D1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Psychiatry  (</w:t>
      </w:r>
      <w:proofErr w:type="gramEnd"/>
      <w:r>
        <w:t xml:space="preserve">17) </w:t>
      </w:r>
    </w:p>
    <w:p w14:paraId="6EB8D8BF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Radiation </w:t>
      </w:r>
      <w:proofErr w:type="gramStart"/>
      <w:r>
        <w:t>Oncology  (</w:t>
      </w:r>
      <w:proofErr w:type="gramEnd"/>
      <w:r>
        <w:t xml:space="preserve">18) </w:t>
      </w:r>
    </w:p>
    <w:p w14:paraId="44601AE3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Radiology-</w:t>
      </w:r>
      <w:proofErr w:type="gramStart"/>
      <w:r>
        <w:t>Diagnostic  (</w:t>
      </w:r>
      <w:proofErr w:type="gramEnd"/>
      <w:r>
        <w:t xml:space="preserve">19) </w:t>
      </w:r>
    </w:p>
    <w:p w14:paraId="35F447EA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lastRenderedPageBreak/>
        <w:t>Radiology-</w:t>
      </w:r>
      <w:proofErr w:type="gramStart"/>
      <w:r>
        <w:t>Interventional  (</w:t>
      </w:r>
      <w:proofErr w:type="gramEnd"/>
      <w:r>
        <w:t xml:space="preserve">29) </w:t>
      </w:r>
    </w:p>
    <w:p w14:paraId="7777A07D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Surgery  (</w:t>
      </w:r>
      <w:proofErr w:type="gramEnd"/>
      <w:r>
        <w:t xml:space="preserve">20) </w:t>
      </w:r>
    </w:p>
    <w:p w14:paraId="4354DC5D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Thoracic </w:t>
      </w:r>
      <w:proofErr w:type="gramStart"/>
      <w:r>
        <w:t>Surgery  (</w:t>
      </w:r>
      <w:proofErr w:type="gramEnd"/>
      <w:r>
        <w:t xml:space="preserve">21) </w:t>
      </w:r>
    </w:p>
    <w:p w14:paraId="2996A67E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Urology  (</w:t>
      </w:r>
      <w:proofErr w:type="gramEnd"/>
      <w:r>
        <w:t xml:space="preserve">26) </w:t>
      </w:r>
    </w:p>
    <w:p w14:paraId="137DE6EC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Vascular </w:t>
      </w:r>
      <w:proofErr w:type="gramStart"/>
      <w:r>
        <w:t>Surgery  (</w:t>
      </w:r>
      <w:proofErr w:type="gramEnd"/>
      <w:r>
        <w:t xml:space="preserve">23) </w:t>
      </w:r>
    </w:p>
    <w:p w14:paraId="6010B995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Other</w:t>
      </w:r>
      <w:proofErr w:type="gramStart"/>
      <w:r>
        <w:t>:  (</w:t>
      </w:r>
      <w:proofErr w:type="gramEnd"/>
      <w:r>
        <w:t>24) ________________________________________________</w:t>
      </w:r>
    </w:p>
    <w:p w14:paraId="7D52CF1A" w14:textId="77777777" w:rsidR="00ED2F60" w:rsidRDefault="00ED2F60"/>
    <w:p w14:paraId="6CE0058A" w14:textId="2EA7274F" w:rsidR="00ED2F60" w:rsidRDefault="00A93658">
      <w:pPr>
        <w:keepNext/>
      </w:pPr>
      <w:r>
        <w:t>3.08</w:t>
      </w:r>
      <w:r w:rsidR="00A33651">
        <w:t xml:space="preserve"> How confident are you in your choice of intended specialty?</w:t>
      </w:r>
    </w:p>
    <w:p w14:paraId="6941767E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100</w:t>
      </w:r>
      <w:proofErr w:type="gramStart"/>
      <w:r>
        <w:t>%  (</w:t>
      </w:r>
      <w:proofErr w:type="gramEnd"/>
      <w:r>
        <w:t xml:space="preserve">1) </w:t>
      </w:r>
    </w:p>
    <w:p w14:paraId="0F6BA741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75</w:t>
      </w:r>
      <w:proofErr w:type="gramStart"/>
      <w:r>
        <w:t>%  (</w:t>
      </w:r>
      <w:proofErr w:type="gramEnd"/>
      <w:r>
        <w:t xml:space="preserve">2) </w:t>
      </w:r>
    </w:p>
    <w:p w14:paraId="2FFC162C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50</w:t>
      </w:r>
      <w:proofErr w:type="gramStart"/>
      <w:r>
        <w:t>%  (</w:t>
      </w:r>
      <w:proofErr w:type="gramEnd"/>
      <w:r>
        <w:t xml:space="preserve">3) </w:t>
      </w:r>
    </w:p>
    <w:p w14:paraId="74EB5A3E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25</w:t>
      </w:r>
      <w:proofErr w:type="gramStart"/>
      <w:r>
        <w:t>%  (</w:t>
      </w:r>
      <w:proofErr w:type="gramEnd"/>
      <w:r>
        <w:t xml:space="preserve">4) </w:t>
      </w:r>
    </w:p>
    <w:p w14:paraId="03F1E893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0</w:t>
      </w:r>
      <w:proofErr w:type="gramStart"/>
      <w:r>
        <w:t>%  (</w:t>
      </w:r>
      <w:proofErr w:type="gramEnd"/>
      <w:r>
        <w:t xml:space="preserve">5) </w:t>
      </w:r>
    </w:p>
    <w:p w14:paraId="7274002E" w14:textId="77777777" w:rsidR="00ED2F60" w:rsidRDefault="00ED2F60"/>
    <w:p w14:paraId="10C1B9E4" w14:textId="703FAC02" w:rsidR="00ED2F60" w:rsidRPr="00BE303F" w:rsidRDefault="000365AE">
      <w:pPr>
        <w:rPr>
          <w:b/>
          <w:bCs/>
        </w:rPr>
      </w:pPr>
      <w:r w:rsidRPr="00BE303F">
        <w:rPr>
          <w:b/>
          <w:bCs/>
        </w:rPr>
        <w:t>Section 4: Stressors &amp; Well-Being Experience</w:t>
      </w:r>
    </w:p>
    <w:p w14:paraId="55B6B380" w14:textId="77777777" w:rsidR="000365AE" w:rsidRDefault="000365AE"/>
    <w:p w14:paraId="73051314" w14:textId="01CDFB48" w:rsidR="00ED2F60" w:rsidRDefault="000365AE">
      <w:pPr>
        <w:keepNext/>
      </w:pPr>
      <w:r>
        <w:t>4.01</w:t>
      </w:r>
      <w:r w:rsidR="00A33651">
        <w:t xml:space="preserve"> How often do you participate in the following activities in an ideal week vs a realistic week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404"/>
        <w:gridCol w:w="1328"/>
        <w:gridCol w:w="1328"/>
        <w:gridCol w:w="1322"/>
        <w:gridCol w:w="1328"/>
        <w:gridCol w:w="1328"/>
        <w:gridCol w:w="1322"/>
      </w:tblGrid>
      <w:tr w:rsidR="00ED2F60" w14:paraId="4D615729" w14:textId="77777777" w:rsidTr="00ED2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4B9C966" w14:textId="77777777" w:rsidR="00ED2F60" w:rsidRDefault="00ED2F60"/>
        </w:tc>
        <w:tc>
          <w:tcPr>
            <w:tcW w:w="1368" w:type="dxa"/>
            <w:gridSpan w:val="3"/>
          </w:tcPr>
          <w:p w14:paraId="06700D86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deally</w:t>
            </w:r>
          </w:p>
        </w:tc>
        <w:tc>
          <w:tcPr>
            <w:tcW w:w="1368" w:type="dxa"/>
            <w:gridSpan w:val="3"/>
          </w:tcPr>
          <w:p w14:paraId="13C37B64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listically</w:t>
            </w:r>
          </w:p>
        </w:tc>
      </w:tr>
      <w:tr w:rsidR="00ED2F60" w14:paraId="72DFA499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A59A3B3" w14:textId="77777777" w:rsidR="00ED2F60" w:rsidRDefault="00ED2F60"/>
        </w:tc>
        <w:tc>
          <w:tcPr>
            <w:tcW w:w="1368" w:type="dxa"/>
          </w:tcPr>
          <w:p w14:paraId="4BE9E1C5" w14:textId="77777777" w:rsidR="00ED2F60" w:rsidRDefault="00A33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≥ 5 days (1)</w:t>
            </w:r>
          </w:p>
        </w:tc>
        <w:tc>
          <w:tcPr>
            <w:tcW w:w="1368" w:type="dxa"/>
          </w:tcPr>
          <w:p w14:paraId="668710F0" w14:textId="77777777" w:rsidR="00ED2F60" w:rsidRDefault="00A33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-4 days (2)</w:t>
            </w:r>
          </w:p>
        </w:tc>
        <w:tc>
          <w:tcPr>
            <w:tcW w:w="1368" w:type="dxa"/>
          </w:tcPr>
          <w:p w14:paraId="66A1C73D" w14:textId="77777777" w:rsidR="00ED2F60" w:rsidRDefault="00A33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≤ 1 day (3)</w:t>
            </w:r>
          </w:p>
        </w:tc>
        <w:tc>
          <w:tcPr>
            <w:tcW w:w="1368" w:type="dxa"/>
          </w:tcPr>
          <w:p w14:paraId="67655942" w14:textId="77777777" w:rsidR="00ED2F60" w:rsidRDefault="00A33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≥ 5 days (1)</w:t>
            </w:r>
          </w:p>
        </w:tc>
        <w:tc>
          <w:tcPr>
            <w:tcW w:w="1368" w:type="dxa"/>
          </w:tcPr>
          <w:p w14:paraId="361E1A9C" w14:textId="77777777" w:rsidR="00ED2F60" w:rsidRDefault="00A33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-4 days (2)</w:t>
            </w:r>
          </w:p>
        </w:tc>
        <w:tc>
          <w:tcPr>
            <w:tcW w:w="1368" w:type="dxa"/>
          </w:tcPr>
          <w:p w14:paraId="3BEFA026" w14:textId="77777777" w:rsidR="00ED2F60" w:rsidRDefault="00A33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≤ 1 day (3)</w:t>
            </w:r>
          </w:p>
        </w:tc>
      </w:tr>
      <w:tr w:rsidR="00ED2F60" w14:paraId="280E1CE2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8BA76C6" w14:textId="77777777" w:rsidR="00ED2F60" w:rsidRDefault="00A33651">
            <w:pPr>
              <w:keepNext/>
            </w:pPr>
            <w:r>
              <w:lastRenderedPageBreak/>
              <w:t xml:space="preserve">Eat healthy (1) </w:t>
            </w:r>
          </w:p>
        </w:tc>
        <w:tc>
          <w:tcPr>
            <w:tcW w:w="1368" w:type="dxa"/>
          </w:tcPr>
          <w:p w14:paraId="746B40B3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19E0AC3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70FBEDF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21A374B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2C8209E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2984EA7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5BF22CBE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076D721" w14:textId="77777777" w:rsidR="00ED2F60" w:rsidRDefault="00A33651">
            <w:pPr>
              <w:keepNext/>
            </w:pPr>
            <w:r>
              <w:t xml:space="preserve">Exercise (2) </w:t>
            </w:r>
          </w:p>
        </w:tc>
        <w:tc>
          <w:tcPr>
            <w:tcW w:w="1368" w:type="dxa"/>
          </w:tcPr>
          <w:p w14:paraId="2A27F358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9AF2F17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0AE6112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CCEAF9B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0338C67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49DFCA6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5EE10948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4AB56F4" w14:textId="77777777" w:rsidR="00ED2F60" w:rsidRDefault="00A33651">
            <w:pPr>
              <w:keepNext/>
            </w:pPr>
            <w:r>
              <w:t xml:space="preserve">Mindfulness practice (3) </w:t>
            </w:r>
          </w:p>
        </w:tc>
        <w:tc>
          <w:tcPr>
            <w:tcW w:w="1368" w:type="dxa"/>
          </w:tcPr>
          <w:p w14:paraId="6C33B7FD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7264DBD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38103A2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7752BA0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51787CB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2C15B86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2F74E138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A2DF4AE" w14:textId="77777777" w:rsidR="00ED2F60" w:rsidRDefault="00A33651">
            <w:pPr>
              <w:keepNext/>
            </w:pPr>
            <w:r>
              <w:t xml:space="preserve">Hobby (i.e. Read a book, Create art) (4) </w:t>
            </w:r>
          </w:p>
        </w:tc>
        <w:tc>
          <w:tcPr>
            <w:tcW w:w="1368" w:type="dxa"/>
          </w:tcPr>
          <w:p w14:paraId="5010BC22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D0E472F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7CD9FF5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67E313A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23352E3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5FFBFFB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000ACDA2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1F0DD70" w14:textId="77777777" w:rsidR="00ED2F60" w:rsidRDefault="00A33651">
            <w:pPr>
              <w:keepNext/>
            </w:pPr>
            <w:r>
              <w:t xml:space="preserve">Connect with a friend/loved one (5) </w:t>
            </w:r>
          </w:p>
        </w:tc>
        <w:tc>
          <w:tcPr>
            <w:tcW w:w="1368" w:type="dxa"/>
          </w:tcPr>
          <w:p w14:paraId="006BDF18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55A412F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2837B06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913570A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5FF0DDF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4C40BF0" w14:textId="77777777" w:rsidR="00ED2F60" w:rsidRDefault="00ED2F6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D2B3211" w14:textId="77777777" w:rsidR="00ED2F60" w:rsidRDefault="00ED2F60"/>
    <w:p w14:paraId="5D2C9A94" w14:textId="6E74EA79" w:rsidR="00ED2F60" w:rsidRDefault="000365AE">
      <w:pPr>
        <w:keepNext/>
      </w:pPr>
      <w:r>
        <w:lastRenderedPageBreak/>
        <w:t>4.02</w:t>
      </w:r>
      <w:r w:rsidR="00A33651">
        <w:t xml:space="preserve"> How do the following items affect your stress level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150"/>
        <w:gridCol w:w="1475"/>
        <w:gridCol w:w="1450"/>
        <w:gridCol w:w="1392"/>
        <w:gridCol w:w="1417"/>
        <w:gridCol w:w="1476"/>
      </w:tblGrid>
      <w:tr w:rsidR="00ED2F60" w14:paraId="3CAB77E4" w14:textId="77777777" w:rsidTr="00ED2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3308E5" w14:textId="77777777" w:rsidR="00ED2F60" w:rsidRDefault="00ED2F60">
            <w:pPr>
              <w:keepNext/>
            </w:pPr>
          </w:p>
        </w:tc>
        <w:tc>
          <w:tcPr>
            <w:tcW w:w="1596" w:type="dxa"/>
          </w:tcPr>
          <w:p w14:paraId="27E8E69A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nificant Decrease in Stress (1)</w:t>
            </w:r>
          </w:p>
        </w:tc>
        <w:tc>
          <w:tcPr>
            <w:tcW w:w="1596" w:type="dxa"/>
          </w:tcPr>
          <w:p w14:paraId="2CE35845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ld Decrease in Stress (2)</w:t>
            </w:r>
          </w:p>
        </w:tc>
        <w:tc>
          <w:tcPr>
            <w:tcW w:w="1596" w:type="dxa"/>
          </w:tcPr>
          <w:p w14:paraId="28BE1CFE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in Stress or N/A (3)</w:t>
            </w:r>
          </w:p>
        </w:tc>
        <w:tc>
          <w:tcPr>
            <w:tcW w:w="1596" w:type="dxa"/>
          </w:tcPr>
          <w:p w14:paraId="206B1285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ld Increase in Stress (4)</w:t>
            </w:r>
          </w:p>
        </w:tc>
        <w:tc>
          <w:tcPr>
            <w:tcW w:w="1596" w:type="dxa"/>
          </w:tcPr>
          <w:p w14:paraId="46B22E6A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nificant Increase in Stress (5)</w:t>
            </w:r>
          </w:p>
        </w:tc>
      </w:tr>
      <w:tr w:rsidR="00ED2F60" w14:paraId="62EAA26C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234870" w14:textId="77777777" w:rsidR="00ED2F60" w:rsidRDefault="00A33651">
            <w:pPr>
              <w:keepNext/>
            </w:pPr>
            <w:r>
              <w:t xml:space="preserve">Grades/Evaluations (12) </w:t>
            </w:r>
          </w:p>
        </w:tc>
        <w:tc>
          <w:tcPr>
            <w:tcW w:w="1596" w:type="dxa"/>
          </w:tcPr>
          <w:p w14:paraId="799EA5A9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462E58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6CB9D0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214438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42E226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042BA340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65E22C" w14:textId="77777777" w:rsidR="00ED2F60" w:rsidRDefault="00A33651">
            <w:pPr>
              <w:keepNext/>
            </w:pPr>
            <w:r>
              <w:t xml:space="preserve">National Board Exams (13) </w:t>
            </w:r>
          </w:p>
        </w:tc>
        <w:tc>
          <w:tcPr>
            <w:tcW w:w="1596" w:type="dxa"/>
          </w:tcPr>
          <w:p w14:paraId="05A2A321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58E71A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A6C08A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353DC9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8FFEB7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258CB0AE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228FE4" w14:textId="77777777" w:rsidR="00ED2F60" w:rsidRDefault="00A33651">
            <w:pPr>
              <w:keepNext/>
            </w:pPr>
            <w:r>
              <w:t xml:space="preserve">Isolation from friends/family (1) </w:t>
            </w:r>
          </w:p>
        </w:tc>
        <w:tc>
          <w:tcPr>
            <w:tcW w:w="1596" w:type="dxa"/>
          </w:tcPr>
          <w:p w14:paraId="5DF6D5CC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74E73F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D84A8E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B10E49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7E0B84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659336C1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62C201" w14:textId="77777777" w:rsidR="00ED2F60" w:rsidRDefault="00A33651">
            <w:pPr>
              <w:keepNext/>
            </w:pPr>
            <w:r>
              <w:t xml:space="preserve">Gender or Gender Identity (9) </w:t>
            </w:r>
          </w:p>
        </w:tc>
        <w:tc>
          <w:tcPr>
            <w:tcW w:w="1596" w:type="dxa"/>
          </w:tcPr>
          <w:p w14:paraId="64B95C14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0E628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E79BA7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4B4D1B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D9CCD0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594436F0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A8793B" w14:textId="77777777" w:rsidR="00ED2F60" w:rsidRDefault="00A33651">
            <w:pPr>
              <w:keepNext/>
            </w:pPr>
            <w:r>
              <w:t xml:space="preserve">Ethnicity or Ethnic Identity (10) </w:t>
            </w:r>
          </w:p>
        </w:tc>
        <w:tc>
          <w:tcPr>
            <w:tcW w:w="1596" w:type="dxa"/>
          </w:tcPr>
          <w:p w14:paraId="693FB495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FFA466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52C8F4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F401B2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F1E754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0C1318BA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FC8296" w14:textId="77777777" w:rsidR="00ED2F60" w:rsidRDefault="00A33651">
            <w:pPr>
              <w:keepNext/>
            </w:pPr>
            <w:r>
              <w:t xml:space="preserve">Financial debt (2) </w:t>
            </w:r>
          </w:p>
        </w:tc>
        <w:tc>
          <w:tcPr>
            <w:tcW w:w="1596" w:type="dxa"/>
          </w:tcPr>
          <w:p w14:paraId="7A2A6F75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02D9D5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6BA3D0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781775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28ECDA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05BD81ED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A84D85" w14:textId="77777777" w:rsidR="00ED2F60" w:rsidRDefault="00A33651">
            <w:pPr>
              <w:keepNext/>
            </w:pPr>
            <w:r>
              <w:t xml:space="preserve">Lack of control over schedule (7) </w:t>
            </w:r>
          </w:p>
        </w:tc>
        <w:tc>
          <w:tcPr>
            <w:tcW w:w="1596" w:type="dxa"/>
          </w:tcPr>
          <w:p w14:paraId="7AB2B8C3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66FBB0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D269A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2CEA6B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29B2CF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13F55589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2E0297" w14:textId="77777777" w:rsidR="00ED2F60" w:rsidRDefault="00A33651">
            <w:pPr>
              <w:keepNext/>
            </w:pPr>
            <w:r>
              <w:t xml:space="preserve">Specialty of choice (4) </w:t>
            </w:r>
          </w:p>
        </w:tc>
        <w:tc>
          <w:tcPr>
            <w:tcW w:w="1596" w:type="dxa"/>
          </w:tcPr>
          <w:p w14:paraId="4A263C1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DCF589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C449CF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505727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2C3B8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7A05BBC9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DF1CEB" w14:textId="77777777" w:rsidR="00ED2F60" w:rsidRDefault="00A33651">
            <w:pPr>
              <w:keepNext/>
            </w:pPr>
            <w:r>
              <w:t xml:space="preserve">Concern about workload in residency (5) </w:t>
            </w:r>
          </w:p>
        </w:tc>
        <w:tc>
          <w:tcPr>
            <w:tcW w:w="1596" w:type="dxa"/>
          </w:tcPr>
          <w:p w14:paraId="1B654D66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56F65B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35D2A7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DF4974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11B97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25AED34C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0203E2" w14:textId="77777777" w:rsidR="00ED2F60" w:rsidRDefault="00A33651">
            <w:pPr>
              <w:keepNext/>
            </w:pPr>
            <w:r>
              <w:t xml:space="preserve">Uncertainty about future (8) </w:t>
            </w:r>
          </w:p>
        </w:tc>
        <w:tc>
          <w:tcPr>
            <w:tcW w:w="1596" w:type="dxa"/>
          </w:tcPr>
          <w:p w14:paraId="6D5BC44C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869796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72389F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F31197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F6A1E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66994CEF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ECC80D" w14:textId="77777777" w:rsidR="00ED2F60" w:rsidRDefault="00A33651">
            <w:pPr>
              <w:keepNext/>
            </w:pPr>
            <w:r>
              <w:t xml:space="preserve">Disability/Chronic illness status (6) </w:t>
            </w:r>
          </w:p>
        </w:tc>
        <w:tc>
          <w:tcPr>
            <w:tcW w:w="1596" w:type="dxa"/>
          </w:tcPr>
          <w:p w14:paraId="1CC37277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0B0D9C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15CCFF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663CB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34D9E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3178CF69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2965FC" w14:textId="77777777" w:rsidR="00ED2F60" w:rsidRDefault="00A33651">
            <w:pPr>
              <w:keepNext/>
            </w:pPr>
            <w:r>
              <w:t xml:space="preserve">Caregiving responsibilities (3) </w:t>
            </w:r>
          </w:p>
        </w:tc>
        <w:tc>
          <w:tcPr>
            <w:tcW w:w="1596" w:type="dxa"/>
          </w:tcPr>
          <w:p w14:paraId="293A4360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3770A6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E961A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550DBB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FC7748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2B9C936" w14:textId="77777777" w:rsidR="00ED2F60" w:rsidRDefault="00ED2F60"/>
    <w:p w14:paraId="2C68DCD5" w14:textId="77777777" w:rsidR="00ED2F60" w:rsidRDefault="00ED2F60"/>
    <w:p w14:paraId="0A6C1023" w14:textId="77777777" w:rsidR="00ED2F60" w:rsidRDefault="00ED2F60"/>
    <w:p w14:paraId="6EB3C6D5" w14:textId="09A744FD" w:rsidR="00ED2F60" w:rsidRDefault="000365AE">
      <w:pPr>
        <w:keepNext/>
      </w:pPr>
      <w:r>
        <w:lastRenderedPageBreak/>
        <w:t>4.03</w:t>
      </w:r>
      <w:r w:rsidR="00A33651">
        <w:t xml:space="preserve"> Which of the following activities do you use to cope with difficult situations (or a difficult day on clinical rotation)? (Select all that apply)</w:t>
      </w:r>
    </w:p>
    <w:p w14:paraId="01DFDB75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Talk to a friend/loved </w:t>
      </w:r>
      <w:proofErr w:type="gramStart"/>
      <w:r>
        <w:t>one  (</w:t>
      </w:r>
      <w:proofErr w:type="gramEnd"/>
      <w:r>
        <w:t xml:space="preserve">1) </w:t>
      </w:r>
    </w:p>
    <w:p w14:paraId="03F2D792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Consume alcohol or </w:t>
      </w:r>
      <w:proofErr w:type="gramStart"/>
      <w:r>
        <w:t>marijuana  (</w:t>
      </w:r>
      <w:proofErr w:type="gramEnd"/>
      <w:r>
        <w:t xml:space="preserve">2) </w:t>
      </w:r>
    </w:p>
    <w:p w14:paraId="1644BB22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Consume other </w:t>
      </w:r>
      <w:proofErr w:type="gramStart"/>
      <w:r>
        <w:t>drugs  (</w:t>
      </w:r>
      <w:proofErr w:type="gramEnd"/>
      <w:r>
        <w:t xml:space="preserve">7) </w:t>
      </w:r>
    </w:p>
    <w:p w14:paraId="65CBCF92" w14:textId="77777777" w:rsidR="00ED2F60" w:rsidRDefault="00A33651">
      <w:pPr>
        <w:pStyle w:val="ListParagraph"/>
        <w:keepNext/>
        <w:numPr>
          <w:ilvl w:val="0"/>
          <w:numId w:val="2"/>
        </w:numPr>
      </w:pPr>
      <w:proofErr w:type="gramStart"/>
      <w:r>
        <w:t>Exercise  (</w:t>
      </w:r>
      <w:proofErr w:type="gramEnd"/>
      <w:r>
        <w:t xml:space="preserve">3) </w:t>
      </w:r>
    </w:p>
    <w:p w14:paraId="56E708E3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>Watch TV/</w:t>
      </w:r>
      <w:proofErr w:type="gramStart"/>
      <w:r>
        <w:t>movie  (</w:t>
      </w:r>
      <w:proofErr w:type="gramEnd"/>
      <w:r>
        <w:t xml:space="preserve">4) </w:t>
      </w:r>
    </w:p>
    <w:p w14:paraId="784CE3BF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Lie </w:t>
      </w:r>
      <w:proofErr w:type="gramStart"/>
      <w:r>
        <w:t>down  (</w:t>
      </w:r>
      <w:proofErr w:type="gramEnd"/>
      <w:r>
        <w:t xml:space="preserve">5) </w:t>
      </w:r>
    </w:p>
    <w:p w14:paraId="38CA1D2F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Listen to </w:t>
      </w:r>
      <w:proofErr w:type="gramStart"/>
      <w:r>
        <w:t>music  (</w:t>
      </w:r>
      <w:proofErr w:type="gramEnd"/>
      <w:r>
        <w:t xml:space="preserve">6) </w:t>
      </w:r>
    </w:p>
    <w:p w14:paraId="3CCE6539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Mindfulness </w:t>
      </w:r>
      <w:proofErr w:type="gramStart"/>
      <w:r>
        <w:t>practice  (</w:t>
      </w:r>
      <w:proofErr w:type="gramEnd"/>
      <w:r>
        <w:t xml:space="preserve">8) </w:t>
      </w:r>
    </w:p>
    <w:p w14:paraId="550E0AAE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Meet with a </w:t>
      </w:r>
      <w:proofErr w:type="gramStart"/>
      <w:r>
        <w:t>counselor  (</w:t>
      </w:r>
      <w:proofErr w:type="gramEnd"/>
      <w:r>
        <w:t xml:space="preserve">9) </w:t>
      </w:r>
    </w:p>
    <w:p w14:paraId="16BCA049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>Other</w:t>
      </w:r>
      <w:proofErr w:type="gramStart"/>
      <w:r>
        <w:t>:  (</w:t>
      </w:r>
      <w:proofErr w:type="gramEnd"/>
      <w:r>
        <w:t>10) ________________________________________________</w:t>
      </w:r>
    </w:p>
    <w:p w14:paraId="5D5DD9A6" w14:textId="77777777" w:rsidR="00ED2F60" w:rsidRDefault="00ED2F60"/>
    <w:p w14:paraId="11E53D7E" w14:textId="77777777" w:rsidR="00ED2F60" w:rsidRDefault="00ED2F60"/>
    <w:p w14:paraId="2274D255" w14:textId="3093E049" w:rsidR="00ED2F60" w:rsidRDefault="000365AE">
      <w:pPr>
        <w:keepNext/>
      </w:pPr>
      <w:r>
        <w:lastRenderedPageBreak/>
        <w:t>4.04</w:t>
      </w:r>
      <w:r w:rsidR="00A33651">
        <w:t xml:space="preserve"> How do you feel your well-being has changed in the following domains since beginning medical school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0"/>
        <w:gridCol w:w="1564"/>
        <w:gridCol w:w="1556"/>
        <w:gridCol w:w="1540"/>
        <w:gridCol w:w="1547"/>
        <w:gridCol w:w="1563"/>
      </w:tblGrid>
      <w:tr w:rsidR="00ED2F60" w14:paraId="2F43676B" w14:textId="77777777" w:rsidTr="00ED2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B5CC42" w14:textId="77777777" w:rsidR="00ED2F60" w:rsidRDefault="00ED2F60">
            <w:pPr>
              <w:keepNext/>
            </w:pPr>
          </w:p>
        </w:tc>
        <w:tc>
          <w:tcPr>
            <w:tcW w:w="1596" w:type="dxa"/>
          </w:tcPr>
          <w:p w14:paraId="376A07D3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nificant Decrease (1)</w:t>
            </w:r>
          </w:p>
        </w:tc>
        <w:tc>
          <w:tcPr>
            <w:tcW w:w="1596" w:type="dxa"/>
          </w:tcPr>
          <w:p w14:paraId="79BAE943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ld Decrease (2)</w:t>
            </w:r>
          </w:p>
        </w:tc>
        <w:tc>
          <w:tcPr>
            <w:tcW w:w="1596" w:type="dxa"/>
          </w:tcPr>
          <w:p w14:paraId="1293B7B6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hange (3)</w:t>
            </w:r>
          </w:p>
        </w:tc>
        <w:tc>
          <w:tcPr>
            <w:tcW w:w="1596" w:type="dxa"/>
          </w:tcPr>
          <w:p w14:paraId="47FB8B12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ld Increase (4)</w:t>
            </w:r>
          </w:p>
        </w:tc>
        <w:tc>
          <w:tcPr>
            <w:tcW w:w="1596" w:type="dxa"/>
          </w:tcPr>
          <w:p w14:paraId="18131618" w14:textId="77777777" w:rsidR="00ED2F60" w:rsidRDefault="00A33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gnificant Increase (5)</w:t>
            </w:r>
          </w:p>
        </w:tc>
      </w:tr>
      <w:tr w:rsidR="00ED2F60" w14:paraId="79DA81BC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E33F66" w14:textId="77777777" w:rsidR="00ED2F60" w:rsidRDefault="00A33651">
            <w:pPr>
              <w:keepNext/>
            </w:pPr>
            <w:r>
              <w:t xml:space="preserve">PHYSICAL WELL-BEING (1) </w:t>
            </w:r>
          </w:p>
        </w:tc>
        <w:tc>
          <w:tcPr>
            <w:tcW w:w="1596" w:type="dxa"/>
          </w:tcPr>
          <w:p w14:paraId="7404097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ECEDA8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661993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F00A8B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D1774C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54EBD41E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B0156A" w14:textId="77777777" w:rsidR="00ED2F60" w:rsidRDefault="00A33651">
            <w:pPr>
              <w:keepNext/>
            </w:pPr>
            <w:r>
              <w:t xml:space="preserve">SOCIAL WELL-BEING (2) </w:t>
            </w:r>
          </w:p>
        </w:tc>
        <w:tc>
          <w:tcPr>
            <w:tcW w:w="1596" w:type="dxa"/>
          </w:tcPr>
          <w:p w14:paraId="543250C2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5106BB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7C0F20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5CF446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13FD5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2F60" w14:paraId="02C20E74" w14:textId="77777777" w:rsidTr="00ED2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355C23" w14:textId="77777777" w:rsidR="00ED2F60" w:rsidRDefault="00A33651">
            <w:pPr>
              <w:keepNext/>
            </w:pPr>
            <w:r>
              <w:t xml:space="preserve">EMOTIONAL WELL-BEING (3) </w:t>
            </w:r>
          </w:p>
        </w:tc>
        <w:tc>
          <w:tcPr>
            <w:tcW w:w="1596" w:type="dxa"/>
          </w:tcPr>
          <w:p w14:paraId="781C915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01974A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15F17D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DE08C5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036EE5" w14:textId="77777777" w:rsidR="00ED2F60" w:rsidRDefault="00ED2F6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9B121A6" w14:textId="77777777" w:rsidR="00ED2F60" w:rsidRDefault="00ED2F60"/>
    <w:p w14:paraId="78BD5303" w14:textId="77777777" w:rsidR="00ED2F60" w:rsidRDefault="00ED2F60"/>
    <w:p w14:paraId="12269533" w14:textId="15C9127C" w:rsidR="00ED2F60" w:rsidRDefault="000365AE">
      <w:pPr>
        <w:keepNext/>
      </w:pPr>
      <w:r>
        <w:t>4.05</w:t>
      </w:r>
      <w:r w:rsidR="00A33651">
        <w:t xml:space="preserve"> Please mark the statement you most identify with:</w:t>
      </w:r>
    </w:p>
    <w:p w14:paraId="6D3689C9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I have considered taking a Leave of Absence from school for my personal well-</w:t>
      </w:r>
      <w:proofErr w:type="gramStart"/>
      <w:r>
        <w:t>being  (</w:t>
      </w:r>
      <w:proofErr w:type="gramEnd"/>
      <w:r>
        <w:t xml:space="preserve">1) </w:t>
      </w:r>
    </w:p>
    <w:p w14:paraId="6050D011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I have taken a Leave of Absence from school for my personal well-</w:t>
      </w:r>
      <w:proofErr w:type="gramStart"/>
      <w:r>
        <w:t>being  (</w:t>
      </w:r>
      <w:proofErr w:type="gramEnd"/>
      <w:r>
        <w:t xml:space="preserve">2) </w:t>
      </w:r>
    </w:p>
    <w:p w14:paraId="174AF352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>I have never considered taking a Leave of Absence from school for my personal well-</w:t>
      </w:r>
      <w:proofErr w:type="gramStart"/>
      <w:r>
        <w:t>being  (</w:t>
      </w:r>
      <w:proofErr w:type="gramEnd"/>
      <w:r>
        <w:t xml:space="preserve">3) </w:t>
      </w:r>
    </w:p>
    <w:p w14:paraId="31654DC8" w14:textId="77777777" w:rsidR="00ED2F60" w:rsidRDefault="00ED2F60"/>
    <w:p w14:paraId="5080D758" w14:textId="4801F7AB" w:rsidR="000365AE" w:rsidRPr="00BE303F" w:rsidRDefault="000365AE">
      <w:pPr>
        <w:keepNext/>
        <w:rPr>
          <w:b/>
          <w:bCs/>
        </w:rPr>
      </w:pPr>
      <w:r w:rsidRPr="00BE303F">
        <w:rPr>
          <w:b/>
          <w:bCs/>
        </w:rPr>
        <w:lastRenderedPageBreak/>
        <w:t xml:space="preserve">Section </w:t>
      </w:r>
      <w:r w:rsidR="00BE303F" w:rsidRPr="00BE303F">
        <w:rPr>
          <w:b/>
          <w:bCs/>
        </w:rPr>
        <w:t>5</w:t>
      </w:r>
      <w:r w:rsidRPr="00BE303F">
        <w:rPr>
          <w:b/>
          <w:bCs/>
        </w:rPr>
        <w:t>: Medical School Characteristics</w:t>
      </w:r>
    </w:p>
    <w:p w14:paraId="114D632C" w14:textId="77777777" w:rsidR="000365AE" w:rsidRDefault="000365AE">
      <w:pPr>
        <w:keepNext/>
      </w:pPr>
    </w:p>
    <w:p w14:paraId="74AFA05A" w14:textId="74DC4977" w:rsidR="00ED2F60" w:rsidRDefault="00BE303F">
      <w:pPr>
        <w:keepNext/>
      </w:pPr>
      <w:r>
        <w:t>5</w:t>
      </w:r>
      <w:r w:rsidR="000365AE">
        <w:t>.01</w:t>
      </w:r>
      <w:r w:rsidR="00A33651">
        <w:t xml:space="preserve"> What is your school's grading system during </w:t>
      </w:r>
      <w:r w:rsidR="00A33651">
        <w:rPr>
          <w:b/>
        </w:rPr>
        <w:t>Pre-Clinical Courses</w:t>
      </w:r>
      <w:r w:rsidR="00A33651">
        <w:t>?</w:t>
      </w:r>
    </w:p>
    <w:p w14:paraId="10A794CF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Pass/Fail </w:t>
      </w:r>
      <w:proofErr w:type="gramStart"/>
      <w:r>
        <w:t>ONLY  (</w:t>
      </w:r>
      <w:proofErr w:type="gramEnd"/>
      <w:r>
        <w:t xml:space="preserve">1) </w:t>
      </w:r>
    </w:p>
    <w:p w14:paraId="08048346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Pass/Fail + Recognitions for Honors/High </w:t>
      </w:r>
      <w:proofErr w:type="gramStart"/>
      <w:r>
        <w:t>Pass  (</w:t>
      </w:r>
      <w:proofErr w:type="gramEnd"/>
      <w:r>
        <w:t xml:space="preserve">2) </w:t>
      </w:r>
    </w:p>
    <w:p w14:paraId="302CBF24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Letter Grades (A, B, C, etc.)  (3) </w:t>
      </w:r>
    </w:p>
    <w:p w14:paraId="22CF6CEF" w14:textId="0EA1E386" w:rsidR="00ED2F60" w:rsidRDefault="00A33651" w:rsidP="00BE303F">
      <w:pPr>
        <w:pStyle w:val="ListParagraph"/>
        <w:keepNext/>
        <w:numPr>
          <w:ilvl w:val="0"/>
          <w:numId w:val="4"/>
        </w:numPr>
      </w:pPr>
      <w:r>
        <w:t>Other</w:t>
      </w:r>
      <w:proofErr w:type="gramStart"/>
      <w:r>
        <w:t>:  (</w:t>
      </w:r>
      <w:proofErr w:type="gramEnd"/>
      <w:r>
        <w:t>4) ________________________________________________</w:t>
      </w:r>
    </w:p>
    <w:p w14:paraId="73A24AEB" w14:textId="77777777" w:rsidR="00BE303F" w:rsidRDefault="00BE303F" w:rsidP="00BE303F">
      <w:pPr>
        <w:pStyle w:val="ListParagraph"/>
        <w:keepNext/>
        <w:ind w:left="360"/>
      </w:pPr>
    </w:p>
    <w:p w14:paraId="0A92DE33" w14:textId="6302A37C" w:rsidR="00ED2F60" w:rsidRDefault="00BE303F">
      <w:pPr>
        <w:keepNext/>
      </w:pPr>
      <w:r>
        <w:t>5.02</w:t>
      </w:r>
      <w:r w:rsidR="00A33651">
        <w:t xml:space="preserve"> How supportive do you feel your school's faculty are in terms of well-being?</w:t>
      </w:r>
    </w:p>
    <w:p w14:paraId="3F63080B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Not Supportive at </w:t>
      </w:r>
      <w:proofErr w:type="gramStart"/>
      <w:r>
        <w:t>All  (</w:t>
      </w:r>
      <w:proofErr w:type="gramEnd"/>
      <w:r>
        <w:t xml:space="preserve">1) </w:t>
      </w:r>
    </w:p>
    <w:p w14:paraId="55386CB4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Supportive  (</w:t>
      </w:r>
      <w:proofErr w:type="gramEnd"/>
      <w:r>
        <w:t xml:space="preserve">2) </w:t>
      </w:r>
    </w:p>
    <w:p w14:paraId="70AF2601" w14:textId="77777777" w:rsidR="00ED2F60" w:rsidRDefault="00A33651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Supportive  (</w:t>
      </w:r>
      <w:proofErr w:type="gramEnd"/>
      <w:r>
        <w:t xml:space="preserve">3) </w:t>
      </w:r>
    </w:p>
    <w:p w14:paraId="09C49D23" w14:textId="77777777" w:rsidR="00ED2F60" w:rsidRDefault="00ED2F60"/>
    <w:p w14:paraId="56CD0ED2" w14:textId="6C7665B6" w:rsidR="00ED2F60" w:rsidRDefault="00BE303F">
      <w:pPr>
        <w:keepNext/>
      </w:pPr>
      <w:r>
        <w:lastRenderedPageBreak/>
        <w:t xml:space="preserve">5.03 </w:t>
      </w:r>
      <w:r w:rsidR="00A33651">
        <w:t>At your institution, which of the following well-being resources are available? (Select all that apply)</w:t>
      </w:r>
    </w:p>
    <w:p w14:paraId="13BE7698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Mental Health &amp; Counseling </w:t>
      </w:r>
      <w:proofErr w:type="gramStart"/>
      <w:r>
        <w:t>Services  (</w:t>
      </w:r>
      <w:proofErr w:type="gramEnd"/>
      <w:r>
        <w:t xml:space="preserve">1) </w:t>
      </w:r>
    </w:p>
    <w:p w14:paraId="0CD852B4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Peer </w:t>
      </w:r>
      <w:proofErr w:type="gramStart"/>
      <w:r>
        <w:t>Mentorship  (</w:t>
      </w:r>
      <w:proofErr w:type="gramEnd"/>
      <w:r>
        <w:t xml:space="preserve">2) </w:t>
      </w:r>
    </w:p>
    <w:p w14:paraId="61E980AE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Self-Care </w:t>
      </w:r>
      <w:proofErr w:type="gramStart"/>
      <w:r>
        <w:t>Education  (</w:t>
      </w:r>
      <w:proofErr w:type="gramEnd"/>
      <w:r>
        <w:t xml:space="preserve">4) </w:t>
      </w:r>
    </w:p>
    <w:p w14:paraId="55FA8361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Mindfulness/Meditation </w:t>
      </w:r>
      <w:proofErr w:type="gramStart"/>
      <w:r>
        <w:t>Classes  (</w:t>
      </w:r>
      <w:proofErr w:type="gramEnd"/>
      <w:r>
        <w:t xml:space="preserve">5) </w:t>
      </w:r>
    </w:p>
    <w:p w14:paraId="068EF6DC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Community Building </w:t>
      </w:r>
      <w:proofErr w:type="gramStart"/>
      <w:r>
        <w:t>Events  (</w:t>
      </w:r>
      <w:proofErr w:type="gramEnd"/>
      <w:r>
        <w:t xml:space="preserve">3) </w:t>
      </w:r>
    </w:p>
    <w:p w14:paraId="2B024546" w14:textId="05975790" w:rsidR="00ED2F60" w:rsidRDefault="00A33651" w:rsidP="00BE303F">
      <w:pPr>
        <w:pStyle w:val="ListParagraph"/>
        <w:keepNext/>
        <w:numPr>
          <w:ilvl w:val="0"/>
          <w:numId w:val="2"/>
        </w:numPr>
      </w:pPr>
      <w:r>
        <w:t>Other</w:t>
      </w:r>
      <w:proofErr w:type="gramStart"/>
      <w:r>
        <w:t>:  (</w:t>
      </w:r>
      <w:proofErr w:type="gramEnd"/>
      <w:r>
        <w:t>6) ________________________________________________</w:t>
      </w:r>
    </w:p>
    <w:p w14:paraId="2881218F" w14:textId="12E14BF5" w:rsidR="00ED2F60" w:rsidRDefault="00A33651" w:rsidP="00BE303F">
      <w:pPr>
        <w:pStyle w:val="QDynamicChoices"/>
        <w:keepNext/>
      </w:pPr>
      <w:r>
        <w:t>Carry Forward Selected Choices - Entered Text from "At your institution, which of the following well-being resources are available? (Select all that apply)"</w:t>
      </w:r>
    </w:p>
    <w:p w14:paraId="7CF12910" w14:textId="5E8B2335" w:rsidR="00ED2F60" w:rsidRDefault="00BE303F">
      <w:pPr>
        <w:keepNext/>
      </w:pPr>
      <w:r>
        <w:t>5.04</w:t>
      </w:r>
      <w:r w:rsidR="00A33651">
        <w:t xml:space="preserve"> At your institution, which of the following well-being resources have you utilized? (Select all that apply)</w:t>
      </w:r>
    </w:p>
    <w:p w14:paraId="4AC13AE8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Mental Health &amp; Counseling </w:t>
      </w:r>
      <w:proofErr w:type="gramStart"/>
      <w:r>
        <w:t>Services  (</w:t>
      </w:r>
      <w:proofErr w:type="gramEnd"/>
      <w:r>
        <w:t xml:space="preserve">1) </w:t>
      </w:r>
    </w:p>
    <w:p w14:paraId="71FDA5ED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Peer </w:t>
      </w:r>
      <w:proofErr w:type="gramStart"/>
      <w:r>
        <w:t>Mentorship  (</w:t>
      </w:r>
      <w:proofErr w:type="gramEnd"/>
      <w:r>
        <w:t xml:space="preserve">2) </w:t>
      </w:r>
    </w:p>
    <w:p w14:paraId="2AD37886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Self-Care </w:t>
      </w:r>
      <w:proofErr w:type="gramStart"/>
      <w:r>
        <w:t>Education  (</w:t>
      </w:r>
      <w:proofErr w:type="gramEnd"/>
      <w:r>
        <w:t xml:space="preserve">3) </w:t>
      </w:r>
    </w:p>
    <w:p w14:paraId="0DC3773D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Mindfulness/Meditation </w:t>
      </w:r>
      <w:proofErr w:type="gramStart"/>
      <w:r>
        <w:t>Classes  (</w:t>
      </w:r>
      <w:proofErr w:type="gramEnd"/>
      <w:r>
        <w:t xml:space="preserve">4) </w:t>
      </w:r>
    </w:p>
    <w:p w14:paraId="1EC20860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 xml:space="preserve">Community Building </w:t>
      </w:r>
      <w:proofErr w:type="gramStart"/>
      <w:r>
        <w:t>Events  (</w:t>
      </w:r>
      <w:proofErr w:type="gramEnd"/>
      <w:r>
        <w:t xml:space="preserve">5) </w:t>
      </w:r>
    </w:p>
    <w:p w14:paraId="14C7FA9B" w14:textId="77777777" w:rsidR="00ED2F60" w:rsidRDefault="00A33651">
      <w:pPr>
        <w:pStyle w:val="ListParagraph"/>
        <w:keepNext/>
        <w:numPr>
          <w:ilvl w:val="0"/>
          <w:numId w:val="2"/>
        </w:numPr>
      </w:pPr>
      <w:r>
        <w:t>Other</w:t>
      </w:r>
      <w:proofErr w:type="gramStart"/>
      <w:r>
        <w:t>:  (</w:t>
      </w:r>
      <w:proofErr w:type="gramEnd"/>
      <w:r>
        <w:t xml:space="preserve">6) </w:t>
      </w:r>
    </w:p>
    <w:p w14:paraId="3411D938" w14:textId="77777777" w:rsidR="00ED2F60" w:rsidRDefault="00ED2F60"/>
    <w:p w14:paraId="2BC71BBA" w14:textId="1CD7D639" w:rsidR="00ED2F60" w:rsidRDefault="00BE303F">
      <w:pPr>
        <w:keepNext/>
      </w:pPr>
      <w:r>
        <w:t>5.05</w:t>
      </w:r>
      <w:r w:rsidR="00A33651">
        <w:t xml:space="preserve"> What well-being resource(s), if offered at your school, do you feel would be most useful?</w:t>
      </w:r>
    </w:p>
    <w:p w14:paraId="6BAB427E" w14:textId="64B11768" w:rsidR="00ED2F60" w:rsidRDefault="00A33651" w:rsidP="00BE303F">
      <w:pPr>
        <w:pStyle w:val="TextEntryLine"/>
        <w:ind w:firstLine="400"/>
      </w:pPr>
      <w:r>
        <w:t>________________________________________________________________</w:t>
      </w:r>
    </w:p>
    <w:p w14:paraId="2422D216" w14:textId="77777777" w:rsidR="00ED2F60" w:rsidRDefault="00ED2F60"/>
    <w:p w14:paraId="66E268A3" w14:textId="45205E75" w:rsidR="00ED2F60" w:rsidRDefault="00BE303F">
      <w:pPr>
        <w:keepNext/>
      </w:pPr>
      <w:r>
        <w:lastRenderedPageBreak/>
        <w:t>5.06</w:t>
      </w:r>
      <w:r w:rsidR="00A33651">
        <w:t xml:space="preserve"> If you have any further comments to share, please write them below:</w:t>
      </w:r>
    </w:p>
    <w:p w14:paraId="111A8543" w14:textId="0E1DB401" w:rsidR="00ED2F60" w:rsidRDefault="00A33651" w:rsidP="00BE303F">
      <w:pPr>
        <w:pStyle w:val="TextEntryLine"/>
        <w:ind w:firstLine="400"/>
      </w:pPr>
      <w:r>
        <w:t>_____________________________________________________________</w:t>
      </w:r>
    </w:p>
    <w:p w14:paraId="32143B98" w14:textId="46B2401E" w:rsidR="00BE303F" w:rsidRPr="00BE303F" w:rsidRDefault="00BE303F" w:rsidP="00BE303F">
      <w:pPr>
        <w:pStyle w:val="TextEntryLine"/>
        <w:rPr>
          <w:b/>
          <w:bCs/>
        </w:rPr>
      </w:pPr>
      <w:r w:rsidRPr="00BE303F">
        <w:rPr>
          <w:b/>
          <w:bCs/>
        </w:rPr>
        <w:t xml:space="preserve">Section </w:t>
      </w:r>
      <w:r>
        <w:rPr>
          <w:b/>
          <w:bCs/>
        </w:rPr>
        <w:t>6</w:t>
      </w:r>
      <w:r w:rsidRPr="00BE303F">
        <w:rPr>
          <w:b/>
          <w:bCs/>
        </w:rPr>
        <w:t>: Interview Recruitment</w:t>
      </w:r>
    </w:p>
    <w:p w14:paraId="417726DE" w14:textId="77777777" w:rsidR="00ED2F60" w:rsidRDefault="00ED2F60"/>
    <w:p w14:paraId="131AF016" w14:textId="44B352D3" w:rsidR="00ED2F60" w:rsidRDefault="00BE303F">
      <w:pPr>
        <w:keepNext/>
      </w:pPr>
      <w:r>
        <w:t>6.01</w:t>
      </w:r>
      <w:r w:rsidR="00A33651">
        <w:t xml:space="preserve"> Are you willing to be contacted for a short interview on your experience with medical student well-being?</w:t>
      </w:r>
    </w:p>
    <w:p w14:paraId="0B7942E1" w14:textId="77777777" w:rsidR="00ED2F60" w:rsidRDefault="00A33651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4) </w:t>
      </w:r>
    </w:p>
    <w:p w14:paraId="52BE0D76" w14:textId="01260F47" w:rsidR="00ED2F60" w:rsidRDefault="00A33651" w:rsidP="00BE303F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5) </w:t>
      </w:r>
    </w:p>
    <w:p w14:paraId="60173C3C" w14:textId="77777777" w:rsidR="00ED2F60" w:rsidRDefault="00A33651">
      <w:pPr>
        <w:pStyle w:val="QDisplayLogic"/>
        <w:keepNext/>
      </w:pPr>
      <w:r>
        <w:t>Display This Question:</w:t>
      </w:r>
    </w:p>
    <w:p w14:paraId="766EB7DD" w14:textId="77777777" w:rsidR="00ED2F60" w:rsidRDefault="00A33651">
      <w:pPr>
        <w:pStyle w:val="QDisplayLogic"/>
        <w:keepNext/>
        <w:ind w:firstLine="400"/>
      </w:pPr>
      <w:r>
        <w:t xml:space="preserve">If Are you willing to be contacted for a short interview on your experience with medical student </w:t>
      </w:r>
      <w:proofErr w:type="spellStart"/>
      <w:r>
        <w:t>wel</w:t>
      </w:r>
      <w:proofErr w:type="spellEnd"/>
      <w:r>
        <w:t>... = Yes</w:t>
      </w:r>
    </w:p>
    <w:p w14:paraId="109092F9" w14:textId="77777777" w:rsidR="00ED2F60" w:rsidRDefault="00ED2F60"/>
    <w:p w14:paraId="15630D56" w14:textId="143666ED" w:rsidR="00ED2F60" w:rsidRDefault="00BE303F">
      <w:pPr>
        <w:keepNext/>
      </w:pPr>
      <w:r>
        <w:t>6.02</w:t>
      </w:r>
      <w:r w:rsidR="00A33651">
        <w:t xml:space="preserve"> Please enter your school email address below:</w:t>
      </w:r>
    </w:p>
    <w:p w14:paraId="14035C89" w14:textId="77777777" w:rsidR="00ED2F60" w:rsidRDefault="00A33651">
      <w:pPr>
        <w:pStyle w:val="TextEntryLine"/>
        <w:ind w:firstLine="400"/>
      </w:pPr>
      <w:r>
        <w:t>________________________________________________________________</w:t>
      </w:r>
    </w:p>
    <w:p w14:paraId="4C8B4804" w14:textId="77777777" w:rsidR="00ED2F60" w:rsidRDefault="00ED2F60"/>
    <w:sectPr w:rsidR="00ED2F6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FF0401" w14:textId="77777777" w:rsidR="00D81F2D" w:rsidRDefault="00D81F2D">
      <w:pPr>
        <w:spacing w:line="240" w:lineRule="auto"/>
      </w:pPr>
      <w:r>
        <w:separator/>
      </w:r>
    </w:p>
  </w:endnote>
  <w:endnote w:type="continuationSeparator" w:id="0">
    <w:p w14:paraId="60394E6B" w14:textId="77777777" w:rsidR="00D81F2D" w:rsidRDefault="00D81F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637727" w14:textId="77777777" w:rsidR="00EB001B" w:rsidRDefault="00A33651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0DEE0DF" w14:textId="77777777" w:rsidR="00EB001B" w:rsidRDefault="00D81F2D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C61B29" w14:textId="77777777" w:rsidR="00EB001B" w:rsidRDefault="00A33651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E0CB74A" w14:textId="77777777" w:rsidR="00EB001B" w:rsidRDefault="00D81F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328BC2" w14:textId="77777777" w:rsidR="00D81F2D" w:rsidRDefault="00D81F2D">
      <w:pPr>
        <w:spacing w:line="240" w:lineRule="auto"/>
      </w:pPr>
      <w:r>
        <w:separator/>
      </w:r>
    </w:p>
  </w:footnote>
  <w:footnote w:type="continuationSeparator" w:id="0">
    <w:p w14:paraId="7BDD3ABF" w14:textId="77777777" w:rsidR="00D81F2D" w:rsidRDefault="00D81F2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42BD43" w14:textId="77777777" w:rsidR="00CE5636" w:rsidRDefault="00A33651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365AE"/>
    <w:rsid w:val="00242D29"/>
    <w:rsid w:val="008D6A0A"/>
    <w:rsid w:val="00A33651"/>
    <w:rsid w:val="00A5545E"/>
    <w:rsid w:val="00A93658"/>
    <w:rsid w:val="00AB7D1B"/>
    <w:rsid w:val="00B70267"/>
    <w:rsid w:val="00BE303F"/>
    <w:rsid w:val="00CE5636"/>
    <w:rsid w:val="00D81F2D"/>
    <w:rsid w:val="00E7202E"/>
    <w:rsid w:val="00ED2F60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B8EF9"/>
  <w15:docId w15:val="{A20B3890-0282-D447-A9AC-1DF6CCB9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1156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dical Student Burnout Survey</vt:lpstr>
    </vt:vector>
  </TitlesOfParts>
  <Company>Qualtrics</Company>
  <LinksUpToDate>false</LinksUpToDate>
  <CharactersWithSpaces>7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cal Student Burnout Survey</dc:title>
  <dc:subject/>
  <dc:creator>Qualtrics</dc:creator>
  <cp:keywords/>
  <dc:description/>
  <cp:lastModifiedBy>Rajapuram, Nikhil</cp:lastModifiedBy>
  <cp:revision>5</cp:revision>
  <dcterms:created xsi:type="dcterms:W3CDTF">2020-09-14T19:26:00Z</dcterms:created>
  <dcterms:modified xsi:type="dcterms:W3CDTF">2020-09-14T19:44:00Z</dcterms:modified>
</cp:coreProperties>
</file>